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80581" w14:textId="081BA607" w:rsidR="002C3FE1" w:rsidRPr="002C3FE1" w:rsidRDefault="002C3FE1" w:rsidP="002C3FE1">
      <w:pPr>
        <w:spacing w:line="360" w:lineRule="auto"/>
        <w:jc w:val="center"/>
        <w:rPr>
          <w:b/>
          <w:color w:val="000000" w:themeColor="text1"/>
          <w:sz w:val="36"/>
        </w:rPr>
      </w:pPr>
      <w:r w:rsidRPr="002C3FE1">
        <w:rPr>
          <w:b/>
          <w:color w:val="000000" w:themeColor="text1"/>
          <w:sz w:val="36"/>
        </w:rPr>
        <w:t>Supplementary Informat</w:t>
      </w:r>
      <w:r>
        <w:rPr>
          <w:b/>
          <w:color w:val="000000" w:themeColor="text1"/>
          <w:sz w:val="36"/>
        </w:rPr>
        <w:t>io</w:t>
      </w:r>
      <w:r w:rsidRPr="002C3FE1">
        <w:rPr>
          <w:b/>
          <w:color w:val="000000" w:themeColor="text1"/>
          <w:sz w:val="36"/>
        </w:rPr>
        <w:t>n</w:t>
      </w:r>
    </w:p>
    <w:p w14:paraId="5EC80DCA" w14:textId="77777777" w:rsidR="002C3FE1" w:rsidRDefault="002C3FE1" w:rsidP="002C3FE1">
      <w:pPr>
        <w:spacing w:line="360" w:lineRule="auto"/>
        <w:jc w:val="center"/>
        <w:rPr>
          <w:b/>
          <w:color w:val="000000" w:themeColor="text1"/>
          <w:sz w:val="28"/>
        </w:rPr>
      </w:pPr>
    </w:p>
    <w:p w14:paraId="542FD681" w14:textId="1D5349AF" w:rsidR="002C3FE1" w:rsidRPr="00D429CB" w:rsidRDefault="002C3FE1" w:rsidP="002C3FE1">
      <w:pPr>
        <w:spacing w:line="360" w:lineRule="auto"/>
        <w:jc w:val="center"/>
        <w:rPr>
          <w:b/>
          <w:color w:val="000000" w:themeColor="text1"/>
          <w:sz w:val="28"/>
        </w:rPr>
      </w:pPr>
      <w:r w:rsidRPr="009E7578">
        <w:rPr>
          <w:b/>
          <w:color w:val="000000" w:themeColor="text1"/>
          <w:sz w:val="28"/>
        </w:rPr>
        <w:t xml:space="preserve">A </w:t>
      </w:r>
      <w:r>
        <w:rPr>
          <w:rFonts w:hint="eastAsia"/>
          <w:b/>
          <w:color w:val="000000" w:themeColor="text1"/>
          <w:sz w:val="28"/>
        </w:rPr>
        <w:t>ch</w:t>
      </w:r>
      <w:r>
        <w:rPr>
          <w:b/>
          <w:color w:val="000000" w:themeColor="text1"/>
          <w:sz w:val="28"/>
        </w:rPr>
        <w:t xml:space="preserve">romosome-level </w:t>
      </w:r>
      <w:r w:rsidR="002E7868">
        <w:rPr>
          <w:b/>
          <w:color w:val="000000" w:themeColor="text1"/>
          <w:sz w:val="28"/>
        </w:rPr>
        <w:t xml:space="preserve">reference </w:t>
      </w:r>
      <w:r>
        <w:rPr>
          <w:b/>
          <w:color w:val="000000" w:themeColor="text1"/>
          <w:sz w:val="28"/>
        </w:rPr>
        <w:t>genome</w:t>
      </w:r>
      <w:r>
        <w:rPr>
          <w:rFonts w:hint="eastAsia"/>
          <w:b/>
          <w:color w:val="000000" w:themeColor="text1"/>
          <w:sz w:val="28"/>
        </w:rPr>
        <w:t xml:space="preserve"> </w:t>
      </w:r>
      <w:r>
        <w:rPr>
          <w:b/>
          <w:color w:val="000000" w:themeColor="text1"/>
          <w:sz w:val="28"/>
        </w:rPr>
        <w:t xml:space="preserve">of a </w:t>
      </w:r>
      <w:r w:rsidRPr="004D2558">
        <w:rPr>
          <w:b/>
          <w:color w:val="000000" w:themeColor="text1"/>
          <w:sz w:val="28"/>
        </w:rPr>
        <w:t>Convolvulaceae</w:t>
      </w:r>
      <w:r>
        <w:rPr>
          <w:rFonts w:hint="eastAsia"/>
          <w:b/>
          <w:color w:val="000000" w:themeColor="text1"/>
          <w:sz w:val="28"/>
        </w:rPr>
        <w:t xml:space="preserve"> spe</w:t>
      </w:r>
      <w:r>
        <w:rPr>
          <w:b/>
          <w:color w:val="000000" w:themeColor="text1"/>
          <w:sz w:val="28"/>
        </w:rPr>
        <w:t xml:space="preserve">cies </w:t>
      </w:r>
      <w:r w:rsidRPr="00D429CB">
        <w:rPr>
          <w:b/>
          <w:i/>
          <w:color w:val="000000" w:themeColor="text1"/>
          <w:sz w:val="28"/>
        </w:rPr>
        <w:t>Ipomoea cairica</w:t>
      </w:r>
    </w:p>
    <w:p w14:paraId="4A44F984" w14:textId="77777777" w:rsidR="002C3FE1" w:rsidRPr="009E7578" w:rsidRDefault="002C3FE1" w:rsidP="002C3FE1">
      <w:pPr>
        <w:spacing w:line="360" w:lineRule="auto"/>
        <w:rPr>
          <w:color w:val="000000" w:themeColor="text1"/>
        </w:rPr>
      </w:pPr>
    </w:p>
    <w:p w14:paraId="6DFC6CBA" w14:textId="40409C03" w:rsidR="002C3FE1" w:rsidRDefault="002C3FE1" w:rsidP="002C3FE1">
      <w:pPr>
        <w:jc w:val="center"/>
      </w:pPr>
      <w:r w:rsidRPr="009E7578">
        <w:rPr>
          <w:color w:val="000000" w:themeColor="text1"/>
        </w:rPr>
        <w:t>Fan Jiang, Sen Wang, Hengchao Wang</w:t>
      </w:r>
      <w:r>
        <w:rPr>
          <w:color w:val="000000" w:themeColor="text1"/>
        </w:rPr>
        <w:t>, et. al</w:t>
      </w:r>
    </w:p>
    <w:p w14:paraId="3EBFD333" w14:textId="77777777" w:rsidR="002C3FE1" w:rsidRDefault="002C3FE1"/>
    <w:p w14:paraId="5A65FD3F" w14:textId="10D134E5" w:rsidR="00B57F6C" w:rsidRDefault="00B57F6C">
      <w:pPr>
        <w:sectPr w:rsidR="00B57F6C" w:rsidSect="009E3165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2B9EA76B" w14:textId="3AE42F74" w:rsidR="00006B0D" w:rsidRDefault="002C3FE1">
      <w:pPr>
        <w:rPr>
          <w:b/>
          <w:sz w:val="32"/>
        </w:rPr>
      </w:pPr>
      <w:r w:rsidRPr="002C3FE1">
        <w:rPr>
          <w:b/>
          <w:sz w:val="32"/>
        </w:rPr>
        <w:lastRenderedPageBreak/>
        <w:t>Supplementary figures</w:t>
      </w:r>
    </w:p>
    <w:p w14:paraId="58A15FB7" w14:textId="77777777" w:rsidR="00656EAE" w:rsidRDefault="00656EAE">
      <w:pPr>
        <w:rPr>
          <w:b/>
          <w:sz w:val="32"/>
        </w:rPr>
      </w:pPr>
    </w:p>
    <w:p w14:paraId="47EE7F1E" w14:textId="0089A10B" w:rsidR="00E56AD3" w:rsidRDefault="00E56AD3" w:rsidP="00E56AD3">
      <w:pPr>
        <w:jc w:val="center"/>
        <w:rPr>
          <w:b/>
          <w:sz w:val="32"/>
        </w:rPr>
      </w:pPr>
      <w:r w:rsidRPr="00E56AD3">
        <w:rPr>
          <w:b/>
          <w:sz w:val="32"/>
        </w:rPr>
        <w:drawing>
          <wp:inline distT="0" distB="0" distL="0" distR="0" wp14:anchorId="3AF3DDAA" wp14:editId="601286C4">
            <wp:extent cx="5683666" cy="5598752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8959" cy="5623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F8A0D" w14:textId="77777777" w:rsidR="00E56AD3" w:rsidRPr="002C3FE1" w:rsidRDefault="00E56AD3">
      <w:pPr>
        <w:rPr>
          <w:b/>
          <w:sz w:val="32"/>
        </w:rPr>
      </w:pPr>
    </w:p>
    <w:p w14:paraId="00896BFF" w14:textId="6217BF37" w:rsidR="00006B0D" w:rsidRPr="006A425A" w:rsidRDefault="002F1F42" w:rsidP="002F1F42">
      <w:pPr>
        <w:jc w:val="both"/>
        <w:rPr>
          <w:color w:val="000000" w:themeColor="text1"/>
        </w:rPr>
      </w:pPr>
      <w:bookmarkStart w:id="0" w:name="_GoBack"/>
      <w:r>
        <w:rPr>
          <w:b/>
        </w:rPr>
        <w:t>Supplementary</w:t>
      </w:r>
      <w:r w:rsidRPr="002C3FE1">
        <w:rPr>
          <w:b/>
        </w:rPr>
        <w:t xml:space="preserve"> </w:t>
      </w:r>
      <w:r w:rsidRPr="002C3FE1">
        <w:rPr>
          <w:b/>
          <w:color w:val="000000" w:themeColor="text1"/>
        </w:rPr>
        <w:t>Figure S</w:t>
      </w:r>
      <w:r>
        <w:rPr>
          <w:b/>
          <w:color w:val="000000" w:themeColor="text1"/>
        </w:rPr>
        <w:t>1</w:t>
      </w:r>
      <w:r w:rsidRPr="002C3FE1">
        <w:rPr>
          <w:b/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="00C76DBC">
        <w:rPr>
          <w:color w:val="000000" w:themeColor="text1"/>
        </w:rPr>
        <w:t xml:space="preserve">The genome landscape of </w:t>
      </w:r>
      <w:r w:rsidR="00C76DBC" w:rsidRPr="00C76DBC">
        <w:rPr>
          <w:i/>
          <w:color w:val="000000" w:themeColor="text1"/>
        </w:rPr>
        <w:t>Ipomoea cairica</w:t>
      </w:r>
      <w:r w:rsidR="00C76DBC">
        <w:rPr>
          <w:color w:val="000000" w:themeColor="text1"/>
        </w:rPr>
        <w:t>. Circular representation of the chromosomes. Tracks a-c represent the distribution of gene density, tandem repeat density, and transposable element (TE) density, respectively, with densities calculated in 100-kb windows.</w:t>
      </w:r>
    </w:p>
    <w:bookmarkEnd w:id="0"/>
    <w:p w14:paraId="6EC4A0AF" w14:textId="44E6EF09" w:rsidR="00A15301" w:rsidRDefault="00A15301" w:rsidP="00A15301">
      <w:pPr>
        <w:jc w:val="center"/>
      </w:pPr>
    </w:p>
    <w:p w14:paraId="28996571" w14:textId="1A456747" w:rsidR="00F5655D" w:rsidRDefault="00F5655D" w:rsidP="00F5655D">
      <w:pPr>
        <w:jc w:val="center"/>
        <w:rPr>
          <w:color w:val="000000" w:themeColor="text1"/>
        </w:rPr>
      </w:pPr>
      <w:r w:rsidRPr="00F5655D">
        <w:rPr>
          <w:noProof/>
          <w:color w:val="000000" w:themeColor="text1"/>
        </w:rPr>
        <w:drawing>
          <wp:inline distT="0" distB="0" distL="0" distR="0" wp14:anchorId="7C0544C4" wp14:editId="24A648D9">
            <wp:extent cx="4214052" cy="2330421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50489" cy="2350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D6AD0" w14:textId="7CB8546E" w:rsidR="00E25800" w:rsidRDefault="00F713DC" w:rsidP="00297D51">
      <w:pPr>
        <w:jc w:val="both"/>
        <w:rPr>
          <w:color w:val="000000" w:themeColor="text1"/>
        </w:rPr>
      </w:pPr>
      <w:r>
        <w:rPr>
          <w:b/>
        </w:rPr>
        <w:t>Supplementary</w:t>
      </w:r>
      <w:r w:rsidR="002C3FE1" w:rsidRPr="002C3FE1">
        <w:rPr>
          <w:b/>
        </w:rPr>
        <w:t xml:space="preserve"> </w:t>
      </w:r>
      <w:r w:rsidR="00E25800" w:rsidRPr="002C3FE1">
        <w:rPr>
          <w:b/>
          <w:color w:val="000000" w:themeColor="text1"/>
        </w:rPr>
        <w:t>Figure S</w:t>
      </w:r>
      <w:r w:rsidR="006A425A">
        <w:rPr>
          <w:b/>
          <w:color w:val="000000" w:themeColor="text1"/>
        </w:rPr>
        <w:t>2</w:t>
      </w:r>
      <w:r w:rsidR="00E25800" w:rsidRPr="002C3FE1">
        <w:rPr>
          <w:b/>
          <w:color w:val="000000" w:themeColor="text1"/>
        </w:rPr>
        <w:t>.</w:t>
      </w:r>
      <w:r w:rsidR="00E25800">
        <w:rPr>
          <w:color w:val="000000" w:themeColor="text1"/>
        </w:rPr>
        <w:t xml:space="preserve"> </w:t>
      </w:r>
      <w:r w:rsidR="00B9403D">
        <w:rPr>
          <w:color w:val="000000" w:themeColor="text1"/>
        </w:rPr>
        <w:t>Species</w:t>
      </w:r>
      <w:r w:rsidR="009B7E8A">
        <w:rPr>
          <w:color w:val="000000" w:themeColor="text1"/>
        </w:rPr>
        <w:t xml:space="preserve"> tree of </w:t>
      </w:r>
      <w:r w:rsidR="009B7E8A" w:rsidRPr="009B7E8A">
        <w:rPr>
          <w:i/>
          <w:color w:val="000000" w:themeColor="text1"/>
        </w:rPr>
        <w:t xml:space="preserve">Ipomoea cairica </w:t>
      </w:r>
      <w:r w:rsidR="009B7E8A">
        <w:rPr>
          <w:color w:val="000000" w:themeColor="text1"/>
        </w:rPr>
        <w:t xml:space="preserve">and related Solanales species. The </w:t>
      </w:r>
      <w:r w:rsidR="00A81822">
        <w:rPr>
          <w:color w:val="000000" w:themeColor="text1"/>
        </w:rPr>
        <w:t xml:space="preserve">species </w:t>
      </w:r>
      <w:r w:rsidR="009B7E8A">
        <w:rPr>
          <w:color w:val="000000" w:themeColor="text1"/>
        </w:rPr>
        <w:t xml:space="preserve">tree constructed by STAG in OrthoFinder, </w:t>
      </w:r>
      <w:r w:rsidR="00B9403D">
        <w:rPr>
          <w:color w:val="000000" w:themeColor="text1"/>
        </w:rPr>
        <w:t xml:space="preserve">using </w:t>
      </w:r>
      <w:r w:rsidR="00DB2DF6" w:rsidRPr="00DB2DF6">
        <w:rPr>
          <w:color w:val="000000" w:themeColor="text1"/>
        </w:rPr>
        <w:t>2</w:t>
      </w:r>
      <w:r w:rsidR="00DB2DF6">
        <w:rPr>
          <w:color w:val="000000" w:themeColor="text1"/>
        </w:rPr>
        <w:t>,</w:t>
      </w:r>
      <w:r w:rsidR="00DB2DF6" w:rsidRPr="00DB2DF6">
        <w:rPr>
          <w:color w:val="000000" w:themeColor="text1"/>
        </w:rPr>
        <w:t>883 orthogroups with minimum of 90.9% of species having single-copy genes in any orthogroup</w:t>
      </w:r>
      <w:r w:rsidR="00DB2DF6">
        <w:rPr>
          <w:color w:val="000000" w:themeColor="text1"/>
        </w:rPr>
        <w:t>.</w:t>
      </w:r>
      <w:r w:rsidR="007F2CB8">
        <w:rPr>
          <w:color w:val="000000" w:themeColor="text1"/>
        </w:rPr>
        <w:t xml:space="preserve"> Bar means substitution per amino acid site.</w:t>
      </w:r>
    </w:p>
    <w:p w14:paraId="2BE90760" w14:textId="77777777" w:rsidR="004A4B70" w:rsidRDefault="004A4B70"/>
    <w:p w14:paraId="330D917D" w14:textId="77777777" w:rsidR="000F388B" w:rsidRDefault="000F388B"/>
    <w:p w14:paraId="2A932F5E" w14:textId="5ED32646" w:rsidR="000F388B" w:rsidRDefault="000F388B">
      <w:r w:rsidRPr="000F388B">
        <w:rPr>
          <w:noProof/>
        </w:rPr>
        <w:drawing>
          <wp:inline distT="0" distB="0" distL="0" distR="0" wp14:anchorId="65704676" wp14:editId="45FC5052">
            <wp:extent cx="5242752" cy="241545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2330" cy="2419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3351A" w14:textId="0193782B" w:rsidR="000F388B" w:rsidRDefault="00F713DC" w:rsidP="00AB4332">
      <w:pPr>
        <w:jc w:val="both"/>
        <w:rPr>
          <w:color w:val="000000" w:themeColor="text1"/>
        </w:rPr>
      </w:pPr>
      <w:r>
        <w:rPr>
          <w:b/>
        </w:rPr>
        <w:t>Supplementary</w:t>
      </w:r>
      <w:r w:rsidR="002C3FE1" w:rsidRPr="002C3FE1">
        <w:rPr>
          <w:b/>
        </w:rPr>
        <w:t xml:space="preserve"> </w:t>
      </w:r>
      <w:r w:rsidR="000F388B" w:rsidRPr="002C3FE1">
        <w:rPr>
          <w:b/>
          <w:color w:val="000000" w:themeColor="text1"/>
        </w:rPr>
        <w:t>Figure S</w:t>
      </w:r>
      <w:r w:rsidR="006A425A">
        <w:rPr>
          <w:b/>
          <w:color w:val="000000" w:themeColor="text1"/>
        </w:rPr>
        <w:t>3</w:t>
      </w:r>
      <w:r w:rsidR="000F388B" w:rsidRPr="002C3FE1">
        <w:rPr>
          <w:b/>
          <w:color w:val="000000" w:themeColor="text1"/>
        </w:rPr>
        <w:t>.</w:t>
      </w:r>
      <w:r w:rsidR="00BC64A4">
        <w:rPr>
          <w:color w:val="000000" w:themeColor="text1"/>
        </w:rPr>
        <w:t xml:space="preserve"> Gene family (orthogroup) expansion and contraction analysis. </w:t>
      </w:r>
      <w:r w:rsidR="00596DF1">
        <w:rPr>
          <w:color w:val="000000" w:themeColor="text1"/>
        </w:rPr>
        <w:t xml:space="preserve">The number of expanded (“+”) and contracted (“-”) families </w:t>
      </w:r>
      <w:r w:rsidR="007C0BA9">
        <w:rPr>
          <w:color w:val="000000" w:themeColor="text1"/>
        </w:rPr>
        <w:t xml:space="preserve">for each species were shown </w:t>
      </w:r>
      <w:r w:rsidR="00596DF1">
        <w:rPr>
          <w:color w:val="000000" w:themeColor="text1"/>
        </w:rPr>
        <w:t xml:space="preserve">on </w:t>
      </w:r>
      <w:r w:rsidR="007C0BA9">
        <w:rPr>
          <w:color w:val="000000" w:themeColor="text1"/>
        </w:rPr>
        <w:t>the</w:t>
      </w:r>
      <w:r w:rsidR="00596DF1">
        <w:rPr>
          <w:color w:val="000000" w:themeColor="text1"/>
        </w:rPr>
        <w:t xml:space="preserve"> branch </w:t>
      </w:r>
      <w:r w:rsidR="007C0BA9">
        <w:rPr>
          <w:color w:val="000000" w:themeColor="text1"/>
        </w:rPr>
        <w:t>of the</w:t>
      </w:r>
      <w:r w:rsidR="00596DF1">
        <w:rPr>
          <w:color w:val="000000" w:themeColor="text1"/>
        </w:rPr>
        <w:t xml:space="preserve"> </w:t>
      </w:r>
      <w:r w:rsidR="003B45F0">
        <w:rPr>
          <w:rFonts w:hint="eastAsia"/>
          <w:color w:val="000000" w:themeColor="text1"/>
        </w:rPr>
        <w:t>species</w:t>
      </w:r>
      <w:r w:rsidR="00596DF1">
        <w:rPr>
          <w:color w:val="000000" w:themeColor="text1"/>
        </w:rPr>
        <w:t xml:space="preserve"> tree.</w:t>
      </w:r>
    </w:p>
    <w:p w14:paraId="0EA57D24" w14:textId="77777777" w:rsidR="00617D38" w:rsidRDefault="00617D38">
      <w:pPr>
        <w:rPr>
          <w:color w:val="000000" w:themeColor="text1"/>
        </w:rPr>
      </w:pPr>
    </w:p>
    <w:p w14:paraId="09EEF225" w14:textId="77777777" w:rsidR="00AB4332" w:rsidRDefault="00AB4332">
      <w:pPr>
        <w:rPr>
          <w:b/>
          <w:sz w:val="32"/>
        </w:rPr>
        <w:sectPr w:rsidR="00AB4332" w:rsidSect="009E3165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71BF90FA" w14:textId="70370605" w:rsidR="009638AA" w:rsidRDefault="002C3FE1">
      <w:pPr>
        <w:rPr>
          <w:b/>
          <w:sz w:val="32"/>
        </w:rPr>
      </w:pPr>
      <w:r w:rsidRPr="002C3FE1">
        <w:rPr>
          <w:b/>
          <w:sz w:val="32"/>
        </w:rPr>
        <w:t xml:space="preserve">Supplementary </w:t>
      </w:r>
      <w:r>
        <w:rPr>
          <w:b/>
          <w:sz w:val="32"/>
        </w:rPr>
        <w:t>table</w:t>
      </w:r>
      <w:r w:rsidRPr="002C3FE1">
        <w:rPr>
          <w:b/>
          <w:sz w:val="32"/>
        </w:rPr>
        <w:t>s</w:t>
      </w:r>
    </w:p>
    <w:p w14:paraId="4D5AF0EB" w14:textId="6110BCBC" w:rsidR="00610391" w:rsidRDefault="00F713DC" w:rsidP="00335B10">
      <w:pPr>
        <w:rPr>
          <w:color w:val="000000" w:themeColor="text1"/>
        </w:rPr>
      </w:pPr>
      <w:r>
        <w:rPr>
          <w:b/>
        </w:rPr>
        <w:t>Supplementary</w:t>
      </w:r>
      <w:r w:rsidR="00610391">
        <w:rPr>
          <w:b/>
          <w:color w:val="000000" w:themeColor="text1"/>
        </w:rPr>
        <w:t xml:space="preserve"> </w:t>
      </w:r>
      <w:r w:rsidR="00B17423" w:rsidRPr="00F72101">
        <w:rPr>
          <w:b/>
          <w:color w:val="000000" w:themeColor="text1"/>
        </w:rPr>
        <w:t xml:space="preserve">Table </w:t>
      </w:r>
      <w:r w:rsidR="006723E4">
        <w:rPr>
          <w:b/>
          <w:color w:val="000000" w:themeColor="text1"/>
        </w:rPr>
        <w:t>S</w:t>
      </w:r>
      <w:r w:rsidR="00B17423" w:rsidRPr="00F72101">
        <w:rPr>
          <w:b/>
          <w:color w:val="000000" w:themeColor="text1"/>
        </w:rPr>
        <w:t>1.</w:t>
      </w:r>
      <w:r w:rsidR="00610391">
        <w:rPr>
          <w:color w:val="000000" w:themeColor="text1"/>
        </w:rPr>
        <w:t xml:space="preserve"> </w:t>
      </w:r>
      <w:r w:rsidR="00610391" w:rsidRPr="00610391">
        <w:rPr>
          <w:rFonts w:eastAsia="等线"/>
          <w:color w:val="000000"/>
        </w:rPr>
        <w:t>Comparison</w:t>
      </w:r>
      <w:r w:rsidR="00610391">
        <w:rPr>
          <w:rFonts w:eastAsia="等线"/>
          <w:color w:val="000000"/>
        </w:rPr>
        <w:t>s</w:t>
      </w:r>
      <w:r w:rsidR="00610391" w:rsidRPr="00610391">
        <w:rPr>
          <w:rFonts w:eastAsia="等线"/>
          <w:color w:val="000000"/>
        </w:rPr>
        <w:t xml:space="preserve"> of genome assembly between </w:t>
      </w:r>
      <w:r w:rsidR="00610391" w:rsidRPr="00610391">
        <w:rPr>
          <w:rFonts w:eastAsia="等线"/>
          <w:i/>
          <w:color w:val="000000"/>
        </w:rPr>
        <w:t>Ipomoea cairica</w:t>
      </w:r>
      <w:r w:rsidR="00610391" w:rsidRPr="00610391">
        <w:rPr>
          <w:rFonts w:eastAsia="等线"/>
          <w:color w:val="000000"/>
        </w:rPr>
        <w:t xml:space="preserve"> and other</w:t>
      </w:r>
      <w:r w:rsidR="00610391" w:rsidRPr="00610391">
        <w:rPr>
          <w:rFonts w:eastAsia="等线"/>
          <w:i/>
          <w:color w:val="000000"/>
        </w:rPr>
        <w:t xml:space="preserve"> Ipomoea</w:t>
      </w:r>
      <w:r w:rsidR="00610391" w:rsidRPr="00610391">
        <w:rPr>
          <w:rFonts w:eastAsia="等线"/>
          <w:color w:val="000000"/>
        </w:rPr>
        <w:t xml:space="preserve"> species</w:t>
      </w:r>
    </w:p>
    <w:tbl>
      <w:tblPr>
        <w:tblW w:w="8647" w:type="dxa"/>
        <w:tblInd w:w="-14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61"/>
        <w:gridCol w:w="1146"/>
        <w:gridCol w:w="1095"/>
        <w:gridCol w:w="1134"/>
        <w:gridCol w:w="1134"/>
      </w:tblGrid>
      <w:tr w:rsidR="006723E4" w14:paraId="7612EAE3" w14:textId="77777777" w:rsidTr="00610391">
        <w:trPr>
          <w:trHeight w:val="300"/>
        </w:trPr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5A49F" w14:textId="77777777" w:rsidR="006723E4" w:rsidRPr="006723E4" w:rsidRDefault="006723E4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b/>
                <w:bCs/>
                <w:color w:val="000000"/>
                <w:sz w:val="21"/>
                <w:szCs w:val="21"/>
              </w:rPr>
              <w:t>Genome assembly</w:t>
            </w:r>
          </w:p>
        </w:tc>
        <w:tc>
          <w:tcPr>
            <w:tcW w:w="116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941FA" w14:textId="77777777" w:rsidR="006723E4" w:rsidRPr="006723E4" w:rsidRDefault="006723E4">
            <w:pPr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i/>
                <w:iCs/>
                <w:color w:val="000000"/>
                <w:sz w:val="21"/>
                <w:szCs w:val="21"/>
              </w:rPr>
              <w:t>I. cairica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4E1F8" w14:textId="77777777" w:rsidR="006723E4" w:rsidRPr="006723E4" w:rsidRDefault="006723E4">
            <w:pPr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i/>
                <w:iCs/>
                <w:color w:val="000000"/>
                <w:sz w:val="21"/>
                <w:szCs w:val="21"/>
              </w:rPr>
              <w:t>I. aquatica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DD23E" w14:textId="537571DF" w:rsidR="006723E4" w:rsidRPr="006723E4" w:rsidRDefault="006723E4">
            <w:pPr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i/>
                <w:iCs/>
                <w:color w:val="000000"/>
                <w:sz w:val="21"/>
                <w:szCs w:val="21"/>
              </w:rPr>
              <w:t>I. ni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764C6" w14:textId="002594AE" w:rsidR="006723E4" w:rsidRPr="006723E4" w:rsidRDefault="006723E4">
            <w:pPr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I. </w:t>
            </w:r>
            <w:r w:rsidRPr="006723E4">
              <w:rPr>
                <w:rFonts w:eastAsia="等线"/>
                <w:i/>
                <w:iCs/>
                <w:color w:val="000000"/>
                <w:sz w:val="21"/>
                <w:szCs w:val="21"/>
              </w:rPr>
              <w:t>trifid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1C803" w14:textId="7E5E3686" w:rsidR="006723E4" w:rsidRPr="006723E4" w:rsidRDefault="006723E4">
            <w:pPr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I. </w:t>
            </w:r>
            <w:r w:rsidRPr="006723E4">
              <w:rPr>
                <w:rFonts w:eastAsia="等线"/>
                <w:i/>
                <w:iCs/>
                <w:color w:val="000000"/>
                <w:sz w:val="21"/>
                <w:szCs w:val="21"/>
              </w:rPr>
              <w:t>triloba</w:t>
            </w:r>
          </w:p>
        </w:tc>
      </w:tr>
      <w:tr w:rsidR="006723E4" w14:paraId="2DDF333C" w14:textId="77777777" w:rsidTr="00610391">
        <w:trPr>
          <w:trHeight w:val="300"/>
        </w:trPr>
        <w:tc>
          <w:tcPr>
            <w:tcW w:w="297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C9F176" w14:textId="77777777" w:rsidR="006723E4" w:rsidRPr="006723E4" w:rsidRDefault="006723E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Contig N50 (bp)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412465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43,753,511 </w:t>
            </w:r>
          </w:p>
        </w:tc>
        <w:tc>
          <w:tcPr>
            <w:tcW w:w="114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1DF914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1,650,363 </w:t>
            </w:r>
          </w:p>
        </w:tc>
        <w:tc>
          <w:tcPr>
            <w:tcW w:w="109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E94B8F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1,830,236 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0477E1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65,820 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77BECB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36,931 </w:t>
            </w:r>
          </w:p>
        </w:tc>
      </w:tr>
      <w:tr w:rsidR="006723E4" w14:paraId="0BAE22B5" w14:textId="77777777" w:rsidTr="00610391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D5531" w14:textId="77777777" w:rsidR="006723E4" w:rsidRPr="006723E4" w:rsidRDefault="006723E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Contig N90 (bp)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7A352F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23,457,119 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713A1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224,045 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8F33C" w14:textId="103BB299" w:rsidR="006723E4" w:rsidRPr="006723E4" w:rsidRDefault="005476F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476F4">
              <w:rPr>
                <w:rFonts w:eastAsia="等线"/>
                <w:color w:val="000000"/>
                <w:sz w:val="21"/>
                <w:szCs w:val="21"/>
              </w:rPr>
              <w:t>271</w:t>
            </w:r>
            <w:r>
              <w:rPr>
                <w:rFonts w:eastAsia="等线"/>
                <w:color w:val="000000"/>
                <w:sz w:val="21"/>
                <w:szCs w:val="21"/>
              </w:rPr>
              <w:t>,</w:t>
            </w:r>
            <w:r w:rsidRPr="005476F4">
              <w:rPr>
                <w:rFonts w:eastAsia="等线"/>
                <w:color w:val="000000"/>
                <w:sz w:val="21"/>
                <w:szCs w:val="21"/>
              </w:rPr>
              <w:t>63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B82647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4,204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A157B3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8,536 </w:t>
            </w:r>
          </w:p>
        </w:tc>
      </w:tr>
      <w:tr w:rsidR="006723E4" w14:paraId="1450F4A7" w14:textId="77777777" w:rsidTr="00610391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2762178" w14:textId="77777777" w:rsidR="006723E4" w:rsidRPr="006723E4" w:rsidRDefault="006723E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Scaffold N50 (bp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EEB668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45,705,626 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8D8AE5C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2,753,594 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BA605EB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3,727,85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3DE403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1,237,02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610030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6,861,300 </w:t>
            </w:r>
          </w:p>
        </w:tc>
      </w:tr>
      <w:tr w:rsidR="006723E4" w14:paraId="75AEF379" w14:textId="77777777" w:rsidTr="00610391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0C65B87" w14:textId="77777777" w:rsidR="006723E4" w:rsidRPr="006723E4" w:rsidRDefault="006723E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Scaffold N90 (bp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4B1E7A4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41,122,154 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8104EC1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447,773 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4AA0EB1" w14:textId="58D0E0FD" w:rsidR="006723E4" w:rsidRPr="006723E4" w:rsidRDefault="005476F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5476F4">
              <w:rPr>
                <w:rFonts w:eastAsia="等线"/>
                <w:color w:val="000000"/>
                <w:sz w:val="21"/>
                <w:szCs w:val="21"/>
              </w:rPr>
              <w:t>571</w:t>
            </w:r>
            <w:r>
              <w:rPr>
                <w:rFonts w:eastAsia="等线"/>
                <w:color w:val="000000"/>
                <w:sz w:val="21"/>
                <w:szCs w:val="21"/>
              </w:rPr>
              <w:t>,</w:t>
            </w:r>
            <w:r w:rsidRPr="005476F4">
              <w:rPr>
                <w:rFonts w:eastAsia="等线"/>
                <w:color w:val="000000"/>
                <w:sz w:val="21"/>
                <w:szCs w:val="21"/>
              </w:rPr>
              <w:t>7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026833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22,55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46CCE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 xml:space="preserve">2,051,804 </w:t>
            </w:r>
          </w:p>
        </w:tc>
      </w:tr>
      <w:tr w:rsidR="006723E4" w14:paraId="70B5FA0B" w14:textId="77777777" w:rsidTr="00610391">
        <w:trPr>
          <w:trHeight w:val="300"/>
        </w:trPr>
        <w:tc>
          <w:tcPr>
            <w:tcW w:w="2977" w:type="dxa"/>
            <w:shd w:val="clear" w:color="auto" w:fill="auto"/>
            <w:vAlign w:val="center"/>
            <w:hideMark/>
          </w:tcPr>
          <w:p w14:paraId="53BF6496" w14:textId="77777777" w:rsidR="006723E4" w:rsidRPr="006723E4" w:rsidRDefault="006723E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BUSCO assessment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082C39A" w14:textId="77777777" w:rsidR="006723E4" w:rsidRPr="006723E4" w:rsidRDefault="006723E4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396E779" w14:textId="77777777" w:rsidR="006723E4" w:rsidRPr="006723E4" w:rsidRDefault="006723E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F3B08F7" w14:textId="77777777" w:rsidR="006723E4" w:rsidRPr="006723E4" w:rsidRDefault="006723E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D3B6D0" w14:textId="77777777" w:rsidR="006723E4" w:rsidRPr="006723E4" w:rsidRDefault="006723E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18FD31" w14:textId="77777777" w:rsidR="006723E4" w:rsidRPr="006723E4" w:rsidRDefault="006723E4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6723E4" w14:paraId="281E1F54" w14:textId="77777777" w:rsidTr="00610391">
        <w:trPr>
          <w:trHeight w:val="300"/>
        </w:trPr>
        <w:tc>
          <w:tcPr>
            <w:tcW w:w="2977" w:type="dxa"/>
            <w:shd w:val="clear" w:color="auto" w:fill="auto"/>
            <w:vAlign w:val="center"/>
            <w:hideMark/>
          </w:tcPr>
          <w:p w14:paraId="10466F83" w14:textId="27C18A7A" w:rsidR="006723E4" w:rsidRPr="006723E4" w:rsidRDefault="006723E4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</w:t>
            </w:r>
            <w:r w:rsidRPr="006723E4">
              <w:rPr>
                <w:rFonts w:eastAsia="等线"/>
                <w:color w:val="000000"/>
                <w:sz w:val="21"/>
                <w:szCs w:val="21"/>
              </w:rPr>
              <w:t>Complet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930B433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98.0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C7E10E5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98.1%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B5B1182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98.1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BB8CC8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97.8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14A580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98.3%</w:t>
            </w:r>
          </w:p>
        </w:tc>
      </w:tr>
      <w:tr w:rsidR="006723E4" w14:paraId="1D0C72DE" w14:textId="77777777" w:rsidTr="00610391">
        <w:trPr>
          <w:trHeight w:val="300"/>
        </w:trPr>
        <w:tc>
          <w:tcPr>
            <w:tcW w:w="2977" w:type="dxa"/>
            <w:shd w:val="clear" w:color="auto" w:fill="auto"/>
            <w:vAlign w:val="center"/>
            <w:hideMark/>
          </w:tcPr>
          <w:p w14:paraId="26A4AEDC" w14:textId="20D8F203" w:rsidR="006723E4" w:rsidRPr="006723E4" w:rsidRDefault="006723E4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  </w:t>
            </w:r>
            <w:r w:rsidRPr="006723E4">
              <w:rPr>
                <w:rFonts w:eastAsia="等线"/>
                <w:color w:val="000000"/>
                <w:sz w:val="21"/>
                <w:szCs w:val="21"/>
              </w:rPr>
              <w:t>Complete and single-copy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6D5037E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93.2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4F3BCE3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91.3%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5A20837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93.4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21DEDB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92.6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6F25DE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93.6%</w:t>
            </w:r>
          </w:p>
        </w:tc>
      </w:tr>
      <w:tr w:rsidR="006723E4" w14:paraId="33843FD7" w14:textId="77777777" w:rsidTr="00610391">
        <w:trPr>
          <w:trHeight w:val="300"/>
        </w:trPr>
        <w:tc>
          <w:tcPr>
            <w:tcW w:w="2977" w:type="dxa"/>
            <w:shd w:val="clear" w:color="auto" w:fill="auto"/>
            <w:vAlign w:val="center"/>
            <w:hideMark/>
          </w:tcPr>
          <w:p w14:paraId="019F717D" w14:textId="69E00A8E" w:rsidR="006723E4" w:rsidRPr="006723E4" w:rsidRDefault="006723E4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  </w:t>
            </w:r>
            <w:r w:rsidRPr="006723E4">
              <w:rPr>
                <w:rFonts w:eastAsia="等线"/>
                <w:color w:val="000000"/>
                <w:sz w:val="21"/>
                <w:szCs w:val="21"/>
              </w:rPr>
              <w:t>Complete and duplication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CD17CC9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4.8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BAD0395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6.8%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76F6B41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4.7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28DD5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5.2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B7E977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4.7%</w:t>
            </w:r>
          </w:p>
        </w:tc>
      </w:tr>
      <w:tr w:rsidR="006723E4" w14:paraId="30D51704" w14:textId="77777777" w:rsidTr="00610391">
        <w:trPr>
          <w:trHeight w:val="300"/>
        </w:trPr>
        <w:tc>
          <w:tcPr>
            <w:tcW w:w="2977" w:type="dxa"/>
            <w:shd w:val="clear" w:color="auto" w:fill="auto"/>
            <w:vAlign w:val="center"/>
            <w:hideMark/>
          </w:tcPr>
          <w:p w14:paraId="7391EB20" w14:textId="09537480" w:rsidR="006723E4" w:rsidRPr="006723E4" w:rsidRDefault="006723E4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</w:t>
            </w:r>
            <w:r w:rsidRPr="006723E4">
              <w:rPr>
                <w:rFonts w:eastAsia="等线"/>
                <w:color w:val="000000"/>
                <w:sz w:val="21"/>
                <w:szCs w:val="21"/>
              </w:rPr>
              <w:t>Fragmented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FF62A87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0.7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1CA5947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0.5%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ACFE9A3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0.7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2DAD3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0.8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D18480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0.5%</w:t>
            </w:r>
          </w:p>
        </w:tc>
      </w:tr>
      <w:tr w:rsidR="006723E4" w14:paraId="19EAA110" w14:textId="77777777" w:rsidTr="00610391">
        <w:trPr>
          <w:trHeight w:val="300"/>
        </w:trPr>
        <w:tc>
          <w:tcPr>
            <w:tcW w:w="2977" w:type="dxa"/>
            <w:shd w:val="clear" w:color="auto" w:fill="auto"/>
            <w:vAlign w:val="center"/>
            <w:hideMark/>
          </w:tcPr>
          <w:p w14:paraId="79E0B94F" w14:textId="2E036639" w:rsidR="006723E4" w:rsidRPr="006723E4" w:rsidRDefault="006723E4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  </w:t>
            </w:r>
            <w:r w:rsidRPr="006723E4">
              <w:rPr>
                <w:rFonts w:eastAsia="等线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D320921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1.3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3951386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1.4%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91AE208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E2B65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1.4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B3770A" w14:textId="77777777" w:rsidR="006723E4" w:rsidRPr="006723E4" w:rsidRDefault="006723E4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723E4">
              <w:rPr>
                <w:rFonts w:eastAsia="等线"/>
                <w:color w:val="000000"/>
                <w:sz w:val="21"/>
                <w:szCs w:val="21"/>
              </w:rPr>
              <w:t>1.2%</w:t>
            </w:r>
          </w:p>
        </w:tc>
      </w:tr>
    </w:tbl>
    <w:p w14:paraId="65334766" w14:textId="77777777" w:rsidR="006723E4" w:rsidRDefault="006723E4" w:rsidP="00B17423">
      <w:pPr>
        <w:spacing w:line="360" w:lineRule="auto"/>
        <w:rPr>
          <w:color w:val="000000" w:themeColor="text1"/>
        </w:rPr>
      </w:pPr>
    </w:p>
    <w:p w14:paraId="4F161F21" w14:textId="694D8686" w:rsidR="00610391" w:rsidRPr="00335B10" w:rsidRDefault="00F713DC" w:rsidP="00610391">
      <w:pPr>
        <w:rPr>
          <w:rFonts w:eastAsia="等线"/>
          <w:color w:val="000000"/>
        </w:rPr>
      </w:pPr>
      <w:r>
        <w:rPr>
          <w:b/>
        </w:rPr>
        <w:t>Supplementary</w:t>
      </w:r>
      <w:r w:rsidR="00610391">
        <w:rPr>
          <w:b/>
          <w:color w:val="000000" w:themeColor="text1"/>
        </w:rPr>
        <w:t xml:space="preserve"> </w:t>
      </w:r>
      <w:r w:rsidR="00610391" w:rsidRPr="00F72101">
        <w:rPr>
          <w:b/>
          <w:color w:val="000000" w:themeColor="text1"/>
        </w:rPr>
        <w:t xml:space="preserve">Table </w:t>
      </w:r>
      <w:r w:rsidR="00610391">
        <w:rPr>
          <w:b/>
          <w:color w:val="000000" w:themeColor="text1"/>
        </w:rPr>
        <w:t>S2</w:t>
      </w:r>
      <w:r w:rsidR="00610391" w:rsidRPr="00F72101">
        <w:rPr>
          <w:b/>
          <w:color w:val="000000" w:themeColor="text1"/>
        </w:rPr>
        <w:t>.</w:t>
      </w:r>
      <w:r w:rsidR="00610391">
        <w:rPr>
          <w:b/>
          <w:color w:val="000000" w:themeColor="text1"/>
        </w:rPr>
        <w:t xml:space="preserve"> </w:t>
      </w:r>
      <w:r w:rsidR="00610391" w:rsidRPr="00610391">
        <w:rPr>
          <w:rFonts w:eastAsia="等线"/>
          <w:color w:val="000000"/>
        </w:rPr>
        <w:t>Comparison</w:t>
      </w:r>
      <w:r w:rsidR="00610391">
        <w:rPr>
          <w:rFonts w:eastAsia="等线"/>
          <w:color w:val="000000"/>
        </w:rPr>
        <w:t>s</w:t>
      </w:r>
      <w:r w:rsidR="00610391" w:rsidRPr="00610391">
        <w:rPr>
          <w:rFonts w:eastAsia="等线"/>
          <w:color w:val="000000"/>
        </w:rPr>
        <w:t xml:space="preserve"> of transposable element content between </w:t>
      </w:r>
      <w:r w:rsidR="00610391" w:rsidRPr="00335B10">
        <w:rPr>
          <w:rFonts w:eastAsia="等线"/>
          <w:i/>
          <w:color w:val="000000"/>
        </w:rPr>
        <w:t>Ipomoea cairica</w:t>
      </w:r>
      <w:r w:rsidR="00610391" w:rsidRPr="00610391">
        <w:rPr>
          <w:rFonts w:eastAsia="等线"/>
          <w:color w:val="000000"/>
        </w:rPr>
        <w:t xml:space="preserve"> and other </w:t>
      </w:r>
      <w:r w:rsidR="00610391" w:rsidRPr="00335B10">
        <w:rPr>
          <w:rFonts w:eastAsia="等线"/>
          <w:i/>
          <w:color w:val="000000"/>
        </w:rPr>
        <w:t>Ipomoea</w:t>
      </w:r>
      <w:r w:rsidR="00610391" w:rsidRPr="00610391">
        <w:rPr>
          <w:rFonts w:eastAsia="等线"/>
          <w:color w:val="000000"/>
        </w:rPr>
        <w:t xml:space="preserve"> species</w:t>
      </w:r>
    </w:p>
    <w:tbl>
      <w:tblPr>
        <w:tblW w:w="7977" w:type="dxa"/>
        <w:jc w:val="center"/>
        <w:tblLayout w:type="fixed"/>
        <w:tblLook w:val="04A0" w:firstRow="1" w:lastRow="0" w:firstColumn="1" w:lastColumn="0" w:noHBand="0" w:noVBand="1"/>
      </w:tblPr>
      <w:tblGrid>
        <w:gridCol w:w="1740"/>
        <w:gridCol w:w="1422"/>
        <w:gridCol w:w="1233"/>
        <w:gridCol w:w="1134"/>
        <w:gridCol w:w="1134"/>
        <w:gridCol w:w="1314"/>
      </w:tblGrid>
      <w:tr w:rsidR="00610391" w14:paraId="350730A4" w14:textId="77777777" w:rsidTr="00335B10">
        <w:trPr>
          <w:trHeight w:val="320"/>
          <w:jc w:val="center"/>
        </w:trPr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58532" w14:textId="77777777" w:rsidR="00610391" w:rsidRPr="00610391" w:rsidRDefault="00610391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b/>
                <w:bCs/>
                <w:color w:val="000000"/>
                <w:sz w:val="21"/>
                <w:szCs w:val="21"/>
              </w:rPr>
              <w:t>TEs annotation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38D34" w14:textId="77777777" w:rsidR="00610391" w:rsidRPr="00610391" w:rsidRDefault="00610391">
            <w:pPr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i/>
                <w:iCs/>
                <w:color w:val="000000"/>
                <w:sz w:val="21"/>
                <w:szCs w:val="21"/>
              </w:rPr>
              <w:t>I. cairica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CED03" w14:textId="77777777" w:rsidR="00610391" w:rsidRPr="00610391" w:rsidRDefault="00610391">
            <w:pPr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i/>
                <w:iCs/>
                <w:color w:val="000000"/>
                <w:sz w:val="21"/>
                <w:szCs w:val="21"/>
              </w:rPr>
              <w:t>I. aquatic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D8639" w14:textId="555ADB7C" w:rsidR="00610391" w:rsidRPr="00610391" w:rsidRDefault="00610391">
            <w:pPr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I. </w:t>
            </w:r>
            <w:r w:rsidRPr="00610391">
              <w:rPr>
                <w:rFonts w:eastAsia="等线"/>
                <w:i/>
                <w:iCs/>
                <w:color w:val="000000"/>
                <w:sz w:val="21"/>
                <w:szCs w:val="21"/>
              </w:rPr>
              <w:t>ni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31565" w14:textId="7A118879" w:rsidR="00610391" w:rsidRPr="00610391" w:rsidRDefault="00610391">
            <w:pPr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I. </w:t>
            </w:r>
            <w:r w:rsidRPr="00610391">
              <w:rPr>
                <w:rFonts w:eastAsia="等线"/>
                <w:i/>
                <w:iCs/>
                <w:color w:val="000000"/>
                <w:sz w:val="21"/>
                <w:szCs w:val="21"/>
              </w:rPr>
              <w:t>trifida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8919F" w14:textId="03372FC1" w:rsidR="00610391" w:rsidRPr="00610391" w:rsidRDefault="00610391">
            <w:pPr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I. </w:t>
            </w:r>
            <w:r w:rsidRPr="00610391">
              <w:rPr>
                <w:rFonts w:eastAsia="等线"/>
                <w:i/>
                <w:iCs/>
                <w:color w:val="000000"/>
                <w:sz w:val="21"/>
                <w:szCs w:val="21"/>
              </w:rPr>
              <w:t>triloba</w:t>
            </w:r>
          </w:p>
        </w:tc>
      </w:tr>
      <w:tr w:rsidR="00610391" w14:paraId="0FD81962" w14:textId="77777777" w:rsidTr="00335B10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E00A" w14:textId="77777777" w:rsidR="00610391" w:rsidRPr="00610391" w:rsidRDefault="0061039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Total T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D605" w14:textId="77777777" w:rsidR="00610391" w:rsidRPr="00610391" w:rsidRDefault="0061039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73.4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575B" w14:textId="77777777" w:rsidR="00610391" w:rsidRPr="00610391" w:rsidRDefault="0061039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54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1A39" w14:textId="77777777" w:rsidR="00610391" w:rsidRPr="00610391" w:rsidRDefault="0061039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63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C038" w14:textId="77777777" w:rsidR="00610391" w:rsidRPr="00610391" w:rsidRDefault="0061039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50.2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F112" w14:textId="77777777" w:rsidR="00610391" w:rsidRPr="00610391" w:rsidRDefault="0061039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52.8%</w:t>
            </w:r>
          </w:p>
        </w:tc>
      </w:tr>
      <w:tr w:rsidR="00610391" w14:paraId="16A2E89B" w14:textId="77777777" w:rsidTr="00335B10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6FE8" w14:textId="77777777" w:rsidR="00610391" w:rsidRPr="00610391" w:rsidRDefault="0061039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Copi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1709" w14:textId="64D48E25" w:rsidR="00610391" w:rsidRPr="00610391" w:rsidRDefault="00610391" w:rsidP="00D15E90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10.7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8291" w14:textId="77777777" w:rsidR="00610391" w:rsidRPr="00610391" w:rsidRDefault="0061039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10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EDC2" w14:textId="77777777" w:rsidR="00610391" w:rsidRPr="00610391" w:rsidRDefault="0061039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12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19B3" w14:textId="77777777" w:rsidR="00610391" w:rsidRPr="00610391" w:rsidRDefault="0061039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6.2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2FF" w14:textId="77777777" w:rsidR="00610391" w:rsidRPr="00610391" w:rsidRDefault="0061039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8.4%</w:t>
            </w:r>
          </w:p>
        </w:tc>
      </w:tr>
      <w:tr w:rsidR="00610391" w14:paraId="62A55A95" w14:textId="77777777" w:rsidTr="00335B10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23F3B" w14:textId="77777777" w:rsidR="00610391" w:rsidRPr="00610391" w:rsidRDefault="0061039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Gyps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06165" w14:textId="77777777" w:rsidR="00610391" w:rsidRPr="00610391" w:rsidRDefault="0061039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21.9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54AEB" w14:textId="77777777" w:rsidR="00610391" w:rsidRPr="00610391" w:rsidRDefault="0061039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24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E113" w14:textId="77777777" w:rsidR="00610391" w:rsidRPr="00610391" w:rsidRDefault="0061039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14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8F96" w14:textId="77777777" w:rsidR="00610391" w:rsidRPr="00610391" w:rsidRDefault="0061039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5.4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B46BC" w14:textId="77777777" w:rsidR="00610391" w:rsidRPr="00610391" w:rsidRDefault="0061039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10391">
              <w:rPr>
                <w:rFonts w:eastAsia="等线"/>
                <w:color w:val="000000"/>
                <w:sz w:val="21"/>
                <w:szCs w:val="21"/>
              </w:rPr>
              <w:t>7.0%</w:t>
            </w:r>
          </w:p>
        </w:tc>
      </w:tr>
    </w:tbl>
    <w:p w14:paraId="6B9436B0" w14:textId="77777777" w:rsidR="006723E4" w:rsidRDefault="006723E4" w:rsidP="00B17423">
      <w:pPr>
        <w:spacing w:line="360" w:lineRule="auto"/>
        <w:rPr>
          <w:color w:val="000000" w:themeColor="text1"/>
        </w:rPr>
      </w:pPr>
    </w:p>
    <w:sectPr w:rsidR="006723E4" w:rsidSect="009E316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646"/>
    <w:rsid w:val="00005016"/>
    <w:rsid w:val="00005B18"/>
    <w:rsid w:val="00006B0D"/>
    <w:rsid w:val="00010664"/>
    <w:rsid w:val="00022008"/>
    <w:rsid w:val="00037AC1"/>
    <w:rsid w:val="000464B5"/>
    <w:rsid w:val="0005510F"/>
    <w:rsid w:val="00060074"/>
    <w:rsid w:val="00061F67"/>
    <w:rsid w:val="000633E8"/>
    <w:rsid w:val="00067DA6"/>
    <w:rsid w:val="00070BC3"/>
    <w:rsid w:val="00074646"/>
    <w:rsid w:val="00081FB9"/>
    <w:rsid w:val="00086874"/>
    <w:rsid w:val="00087346"/>
    <w:rsid w:val="00091B0C"/>
    <w:rsid w:val="000922EE"/>
    <w:rsid w:val="00093C47"/>
    <w:rsid w:val="00096485"/>
    <w:rsid w:val="0009716D"/>
    <w:rsid w:val="0009773C"/>
    <w:rsid w:val="00097EB4"/>
    <w:rsid w:val="000A3F17"/>
    <w:rsid w:val="000A5606"/>
    <w:rsid w:val="000D33F6"/>
    <w:rsid w:val="000D6BCC"/>
    <w:rsid w:val="000D760C"/>
    <w:rsid w:val="000E281D"/>
    <w:rsid w:val="000E2F61"/>
    <w:rsid w:val="000E3C54"/>
    <w:rsid w:val="000F388B"/>
    <w:rsid w:val="000F6250"/>
    <w:rsid w:val="00103395"/>
    <w:rsid w:val="00104458"/>
    <w:rsid w:val="001124B6"/>
    <w:rsid w:val="00116B27"/>
    <w:rsid w:val="001277E5"/>
    <w:rsid w:val="00132CF6"/>
    <w:rsid w:val="0013415F"/>
    <w:rsid w:val="00134950"/>
    <w:rsid w:val="00137263"/>
    <w:rsid w:val="00144403"/>
    <w:rsid w:val="00144DFE"/>
    <w:rsid w:val="00154A57"/>
    <w:rsid w:val="00156804"/>
    <w:rsid w:val="00172BCB"/>
    <w:rsid w:val="00176694"/>
    <w:rsid w:val="00182366"/>
    <w:rsid w:val="0018292E"/>
    <w:rsid w:val="00182A43"/>
    <w:rsid w:val="001835D4"/>
    <w:rsid w:val="00190177"/>
    <w:rsid w:val="001958D0"/>
    <w:rsid w:val="001A0EE4"/>
    <w:rsid w:val="001A5298"/>
    <w:rsid w:val="001A6C67"/>
    <w:rsid w:val="001B01DD"/>
    <w:rsid w:val="001B3733"/>
    <w:rsid w:val="001B3B9F"/>
    <w:rsid w:val="001B5A36"/>
    <w:rsid w:val="001C6AA1"/>
    <w:rsid w:val="001C772A"/>
    <w:rsid w:val="001D1FAF"/>
    <w:rsid w:val="001D5072"/>
    <w:rsid w:val="001D5F21"/>
    <w:rsid w:val="001E5ECB"/>
    <w:rsid w:val="001E764E"/>
    <w:rsid w:val="0020613B"/>
    <w:rsid w:val="00206F07"/>
    <w:rsid w:val="00211641"/>
    <w:rsid w:val="00230340"/>
    <w:rsid w:val="002405BA"/>
    <w:rsid w:val="00240C83"/>
    <w:rsid w:val="00243D86"/>
    <w:rsid w:val="00244B4E"/>
    <w:rsid w:val="0025192D"/>
    <w:rsid w:val="00265B20"/>
    <w:rsid w:val="00266DCE"/>
    <w:rsid w:val="00267636"/>
    <w:rsid w:val="00271028"/>
    <w:rsid w:val="002735DC"/>
    <w:rsid w:val="00274622"/>
    <w:rsid w:val="002757A5"/>
    <w:rsid w:val="00290729"/>
    <w:rsid w:val="00291D4F"/>
    <w:rsid w:val="0029646D"/>
    <w:rsid w:val="00297B7D"/>
    <w:rsid w:val="00297D51"/>
    <w:rsid w:val="002A3BC5"/>
    <w:rsid w:val="002B4A6B"/>
    <w:rsid w:val="002B4EB4"/>
    <w:rsid w:val="002C3FE1"/>
    <w:rsid w:val="002C4224"/>
    <w:rsid w:val="002C5104"/>
    <w:rsid w:val="002D2D78"/>
    <w:rsid w:val="002E16B7"/>
    <w:rsid w:val="002E6A08"/>
    <w:rsid w:val="002E7868"/>
    <w:rsid w:val="002E7A02"/>
    <w:rsid w:val="002F1F42"/>
    <w:rsid w:val="0030192A"/>
    <w:rsid w:val="0030615D"/>
    <w:rsid w:val="00310ECA"/>
    <w:rsid w:val="00323A7C"/>
    <w:rsid w:val="003245A4"/>
    <w:rsid w:val="00325969"/>
    <w:rsid w:val="00325C50"/>
    <w:rsid w:val="00325D90"/>
    <w:rsid w:val="00335B10"/>
    <w:rsid w:val="00340DC7"/>
    <w:rsid w:val="0034340F"/>
    <w:rsid w:val="00346EA3"/>
    <w:rsid w:val="00351DB1"/>
    <w:rsid w:val="00357365"/>
    <w:rsid w:val="0036108A"/>
    <w:rsid w:val="00370818"/>
    <w:rsid w:val="003741C3"/>
    <w:rsid w:val="00375A1F"/>
    <w:rsid w:val="00384CD1"/>
    <w:rsid w:val="00386692"/>
    <w:rsid w:val="00395EE2"/>
    <w:rsid w:val="0039735F"/>
    <w:rsid w:val="003B45F0"/>
    <w:rsid w:val="003C1262"/>
    <w:rsid w:val="003C3338"/>
    <w:rsid w:val="003E25DD"/>
    <w:rsid w:val="003E7D01"/>
    <w:rsid w:val="003F38C6"/>
    <w:rsid w:val="003F44C8"/>
    <w:rsid w:val="0043243C"/>
    <w:rsid w:val="00437A1A"/>
    <w:rsid w:val="0044071D"/>
    <w:rsid w:val="004445BB"/>
    <w:rsid w:val="0046531E"/>
    <w:rsid w:val="004654E8"/>
    <w:rsid w:val="004721B6"/>
    <w:rsid w:val="004768FA"/>
    <w:rsid w:val="00480844"/>
    <w:rsid w:val="004811C0"/>
    <w:rsid w:val="00487B82"/>
    <w:rsid w:val="00493CE9"/>
    <w:rsid w:val="00494A69"/>
    <w:rsid w:val="00494B23"/>
    <w:rsid w:val="00495C03"/>
    <w:rsid w:val="004A0840"/>
    <w:rsid w:val="004A208F"/>
    <w:rsid w:val="004A4B70"/>
    <w:rsid w:val="004A7C3A"/>
    <w:rsid w:val="004B4814"/>
    <w:rsid w:val="004C2D4B"/>
    <w:rsid w:val="004C3576"/>
    <w:rsid w:val="004D1C86"/>
    <w:rsid w:val="004D3B5C"/>
    <w:rsid w:val="004D6E1B"/>
    <w:rsid w:val="004E4FBE"/>
    <w:rsid w:val="004F0184"/>
    <w:rsid w:val="004F3868"/>
    <w:rsid w:val="004F5685"/>
    <w:rsid w:val="004F788F"/>
    <w:rsid w:val="00500BEC"/>
    <w:rsid w:val="00500F58"/>
    <w:rsid w:val="00505448"/>
    <w:rsid w:val="00505AF8"/>
    <w:rsid w:val="00505EA9"/>
    <w:rsid w:val="0050714E"/>
    <w:rsid w:val="00512F9C"/>
    <w:rsid w:val="0053082D"/>
    <w:rsid w:val="00540831"/>
    <w:rsid w:val="00545C02"/>
    <w:rsid w:val="005476F4"/>
    <w:rsid w:val="0055023C"/>
    <w:rsid w:val="00550360"/>
    <w:rsid w:val="00556AD6"/>
    <w:rsid w:val="00557CDA"/>
    <w:rsid w:val="00580A30"/>
    <w:rsid w:val="00580EF9"/>
    <w:rsid w:val="005935AB"/>
    <w:rsid w:val="00596DF1"/>
    <w:rsid w:val="005A549C"/>
    <w:rsid w:val="005A680B"/>
    <w:rsid w:val="005C5E31"/>
    <w:rsid w:val="005D7098"/>
    <w:rsid w:val="005E7351"/>
    <w:rsid w:val="005E749E"/>
    <w:rsid w:val="005F0C2C"/>
    <w:rsid w:val="005F0DA4"/>
    <w:rsid w:val="005F4911"/>
    <w:rsid w:val="005F6A9E"/>
    <w:rsid w:val="005F6BFB"/>
    <w:rsid w:val="00606162"/>
    <w:rsid w:val="00607EB3"/>
    <w:rsid w:val="00610391"/>
    <w:rsid w:val="0061059E"/>
    <w:rsid w:val="00617D38"/>
    <w:rsid w:val="0062520D"/>
    <w:rsid w:val="00627D54"/>
    <w:rsid w:val="0063027C"/>
    <w:rsid w:val="00632497"/>
    <w:rsid w:val="00643CDB"/>
    <w:rsid w:val="006452FD"/>
    <w:rsid w:val="006514F0"/>
    <w:rsid w:val="00651E39"/>
    <w:rsid w:val="006553F0"/>
    <w:rsid w:val="00656EAE"/>
    <w:rsid w:val="00662199"/>
    <w:rsid w:val="006667CF"/>
    <w:rsid w:val="00667D5D"/>
    <w:rsid w:val="006723E4"/>
    <w:rsid w:val="00673656"/>
    <w:rsid w:val="006770E6"/>
    <w:rsid w:val="00681E86"/>
    <w:rsid w:val="00687F4C"/>
    <w:rsid w:val="00691D14"/>
    <w:rsid w:val="00694686"/>
    <w:rsid w:val="006A3F1E"/>
    <w:rsid w:val="006A425A"/>
    <w:rsid w:val="006A5BC3"/>
    <w:rsid w:val="006B0BE9"/>
    <w:rsid w:val="006B2E1C"/>
    <w:rsid w:val="006B38FC"/>
    <w:rsid w:val="006B4082"/>
    <w:rsid w:val="006B58BD"/>
    <w:rsid w:val="006C005D"/>
    <w:rsid w:val="006C18E8"/>
    <w:rsid w:val="006C19E6"/>
    <w:rsid w:val="006D5C54"/>
    <w:rsid w:val="006D7DEE"/>
    <w:rsid w:val="006E2AFC"/>
    <w:rsid w:val="006E359F"/>
    <w:rsid w:val="006E6D70"/>
    <w:rsid w:val="006F011B"/>
    <w:rsid w:val="006F50AF"/>
    <w:rsid w:val="0070375C"/>
    <w:rsid w:val="007046EE"/>
    <w:rsid w:val="0071228B"/>
    <w:rsid w:val="007137DA"/>
    <w:rsid w:val="007142CA"/>
    <w:rsid w:val="00714989"/>
    <w:rsid w:val="00715639"/>
    <w:rsid w:val="00731525"/>
    <w:rsid w:val="00737F21"/>
    <w:rsid w:val="00741499"/>
    <w:rsid w:val="00755968"/>
    <w:rsid w:val="007639DF"/>
    <w:rsid w:val="007659AB"/>
    <w:rsid w:val="00772CB3"/>
    <w:rsid w:val="00773DCE"/>
    <w:rsid w:val="007753D0"/>
    <w:rsid w:val="007766DD"/>
    <w:rsid w:val="00777C61"/>
    <w:rsid w:val="007837CD"/>
    <w:rsid w:val="00787645"/>
    <w:rsid w:val="007937F2"/>
    <w:rsid w:val="00796D74"/>
    <w:rsid w:val="007976EE"/>
    <w:rsid w:val="007A20BD"/>
    <w:rsid w:val="007A2A71"/>
    <w:rsid w:val="007A2BDB"/>
    <w:rsid w:val="007A5BA6"/>
    <w:rsid w:val="007B1B93"/>
    <w:rsid w:val="007B6019"/>
    <w:rsid w:val="007C0BA9"/>
    <w:rsid w:val="007C21BA"/>
    <w:rsid w:val="007C46D4"/>
    <w:rsid w:val="007C5977"/>
    <w:rsid w:val="007C649F"/>
    <w:rsid w:val="007C7631"/>
    <w:rsid w:val="007D2912"/>
    <w:rsid w:val="007D3A1D"/>
    <w:rsid w:val="007D5974"/>
    <w:rsid w:val="007E272D"/>
    <w:rsid w:val="007F2CB8"/>
    <w:rsid w:val="007F41D0"/>
    <w:rsid w:val="007F7AEB"/>
    <w:rsid w:val="00806EC9"/>
    <w:rsid w:val="00811C6E"/>
    <w:rsid w:val="00812B61"/>
    <w:rsid w:val="00814189"/>
    <w:rsid w:val="00822DD9"/>
    <w:rsid w:val="0083221E"/>
    <w:rsid w:val="00832749"/>
    <w:rsid w:val="00834352"/>
    <w:rsid w:val="00836488"/>
    <w:rsid w:val="00852555"/>
    <w:rsid w:val="00856658"/>
    <w:rsid w:val="008622B3"/>
    <w:rsid w:val="00862745"/>
    <w:rsid w:val="00870265"/>
    <w:rsid w:val="00872500"/>
    <w:rsid w:val="00874187"/>
    <w:rsid w:val="00876C02"/>
    <w:rsid w:val="00877B05"/>
    <w:rsid w:val="00881803"/>
    <w:rsid w:val="00881852"/>
    <w:rsid w:val="00894A93"/>
    <w:rsid w:val="008952B7"/>
    <w:rsid w:val="008B1F2A"/>
    <w:rsid w:val="008B4DE1"/>
    <w:rsid w:val="008C404F"/>
    <w:rsid w:val="008C5E68"/>
    <w:rsid w:val="008C66B4"/>
    <w:rsid w:val="008E2E24"/>
    <w:rsid w:val="008E3EDD"/>
    <w:rsid w:val="008E5676"/>
    <w:rsid w:val="008E630A"/>
    <w:rsid w:val="008E6B1C"/>
    <w:rsid w:val="008F2B28"/>
    <w:rsid w:val="008F5FD2"/>
    <w:rsid w:val="009047FC"/>
    <w:rsid w:val="009050B2"/>
    <w:rsid w:val="00916214"/>
    <w:rsid w:val="00923614"/>
    <w:rsid w:val="00934DA9"/>
    <w:rsid w:val="00954709"/>
    <w:rsid w:val="009552A8"/>
    <w:rsid w:val="009638AA"/>
    <w:rsid w:val="0096791B"/>
    <w:rsid w:val="0097238E"/>
    <w:rsid w:val="00975BAC"/>
    <w:rsid w:val="009904FB"/>
    <w:rsid w:val="00994A3E"/>
    <w:rsid w:val="009A03A2"/>
    <w:rsid w:val="009A33EA"/>
    <w:rsid w:val="009B06E1"/>
    <w:rsid w:val="009B2BD2"/>
    <w:rsid w:val="009B7E8A"/>
    <w:rsid w:val="009C3FC8"/>
    <w:rsid w:val="009D7897"/>
    <w:rsid w:val="009E0B1A"/>
    <w:rsid w:val="009E1BD9"/>
    <w:rsid w:val="009E3165"/>
    <w:rsid w:val="009E3999"/>
    <w:rsid w:val="009F7C5E"/>
    <w:rsid w:val="00A0006A"/>
    <w:rsid w:val="00A00942"/>
    <w:rsid w:val="00A06536"/>
    <w:rsid w:val="00A07693"/>
    <w:rsid w:val="00A12B5D"/>
    <w:rsid w:val="00A12F3E"/>
    <w:rsid w:val="00A15301"/>
    <w:rsid w:val="00A25E9A"/>
    <w:rsid w:val="00A30CEC"/>
    <w:rsid w:val="00A3252D"/>
    <w:rsid w:val="00A36431"/>
    <w:rsid w:val="00A4559D"/>
    <w:rsid w:val="00A47E59"/>
    <w:rsid w:val="00A5187C"/>
    <w:rsid w:val="00A557EF"/>
    <w:rsid w:val="00A60589"/>
    <w:rsid w:val="00A63807"/>
    <w:rsid w:val="00A638A9"/>
    <w:rsid w:val="00A67EBE"/>
    <w:rsid w:val="00A70DF9"/>
    <w:rsid w:val="00A7332C"/>
    <w:rsid w:val="00A81822"/>
    <w:rsid w:val="00AA46DC"/>
    <w:rsid w:val="00AA666F"/>
    <w:rsid w:val="00AB2ED6"/>
    <w:rsid w:val="00AB4332"/>
    <w:rsid w:val="00AB6407"/>
    <w:rsid w:val="00AC3953"/>
    <w:rsid w:val="00AD094D"/>
    <w:rsid w:val="00AD1CC8"/>
    <w:rsid w:val="00AD647F"/>
    <w:rsid w:val="00B0352D"/>
    <w:rsid w:val="00B059FB"/>
    <w:rsid w:val="00B17423"/>
    <w:rsid w:val="00B17ADE"/>
    <w:rsid w:val="00B22A65"/>
    <w:rsid w:val="00B3232C"/>
    <w:rsid w:val="00B33C06"/>
    <w:rsid w:val="00B34A7B"/>
    <w:rsid w:val="00B3791B"/>
    <w:rsid w:val="00B55446"/>
    <w:rsid w:val="00B56B8A"/>
    <w:rsid w:val="00B57AA1"/>
    <w:rsid w:val="00B57F6C"/>
    <w:rsid w:val="00B62C3D"/>
    <w:rsid w:val="00B67BA5"/>
    <w:rsid w:val="00B8196E"/>
    <w:rsid w:val="00B910E3"/>
    <w:rsid w:val="00B9403D"/>
    <w:rsid w:val="00B95B61"/>
    <w:rsid w:val="00BA1328"/>
    <w:rsid w:val="00BA2A19"/>
    <w:rsid w:val="00BA75FA"/>
    <w:rsid w:val="00BA7851"/>
    <w:rsid w:val="00BB0C49"/>
    <w:rsid w:val="00BB5072"/>
    <w:rsid w:val="00BB5D05"/>
    <w:rsid w:val="00BB787D"/>
    <w:rsid w:val="00BC64A4"/>
    <w:rsid w:val="00BD080A"/>
    <w:rsid w:val="00BD1F6B"/>
    <w:rsid w:val="00BE0B35"/>
    <w:rsid w:val="00BE13FC"/>
    <w:rsid w:val="00BE36B7"/>
    <w:rsid w:val="00BF6C95"/>
    <w:rsid w:val="00BF7ED5"/>
    <w:rsid w:val="00C013A8"/>
    <w:rsid w:val="00C03C8A"/>
    <w:rsid w:val="00C04CAF"/>
    <w:rsid w:val="00C179C9"/>
    <w:rsid w:val="00C22EDA"/>
    <w:rsid w:val="00C37A63"/>
    <w:rsid w:val="00C43AB2"/>
    <w:rsid w:val="00C46E18"/>
    <w:rsid w:val="00C477A2"/>
    <w:rsid w:val="00C53B94"/>
    <w:rsid w:val="00C60A77"/>
    <w:rsid w:val="00C63536"/>
    <w:rsid w:val="00C6680C"/>
    <w:rsid w:val="00C733A6"/>
    <w:rsid w:val="00C76DBC"/>
    <w:rsid w:val="00C95B81"/>
    <w:rsid w:val="00C96CD1"/>
    <w:rsid w:val="00CB3172"/>
    <w:rsid w:val="00CC6B69"/>
    <w:rsid w:val="00CE02E1"/>
    <w:rsid w:val="00CE295C"/>
    <w:rsid w:val="00CE451F"/>
    <w:rsid w:val="00CE4F0C"/>
    <w:rsid w:val="00CE7532"/>
    <w:rsid w:val="00CF3DBA"/>
    <w:rsid w:val="00D00F32"/>
    <w:rsid w:val="00D10F44"/>
    <w:rsid w:val="00D15E90"/>
    <w:rsid w:val="00D17162"/>
    <w:rsid w:val="00D265BF"/>
    <w:rsid w:val="00D31091"/>
    <w:rsid w:val="00D55B07"/>
    <w:rsid w:val="00D76F4F"/>
    <w:rsid w:val="00D8540E"/>
    <w:rsid w:val="00D9517B"/>
    <w:rsid w:val="00DA13AC"/>
    <w:rsid w:val="00DA32F4"/>
    <w:rsid w:val="00DA68D2"/>
    <w:rsid w:val="00DA7C99"/>
    <w:rsid w:val="00DB2DF6"/>
    <w:rsid w:val="00DB3EF2"/>
    <w:rsid w:val="00DB56F7"/>
    <w:rsid w:val="00DB6BF2"/>
    <w:rsid w:val="00DC62C9"/>
    <w:rsid w:val="00DD2F8D"/>
    <w:rsid w:val="00DE2794"/>
    <w:rsid w:val="00E03701"/>
    <w:rsid w:val="00E1725D"/>
    <w:rsid w:val="00E2237E"/>
    <w:rsid w:val="00E23489"/>
    <w:rsid w:val="00E25800"/>
    <w:rsid w:val="00E305F0"/>
    <w:rsid w:val="00E33FB4"/>
    <w:rsid w:val="00E407A6"/>
    <w:rsid w:val="00E43C95"/>
    <w:rsid w:val="00E4717D"/>
    <w:rsid w:val="00E5615B"/>
    <w:rsid w:val="00E56AD3"/>
    <w:rsid w:val="00E63737"/>
    <w:rsid w:val="00E63967"/>
    <w:rsid w:val="00E67DC7"/>
    <w:rsid w:val="00E72D0A"/>
    <w:rsid w:val="00E74DFC"/>
    <w:rsid w:val="00E8301A"/>
    <w:rsid w:val="00E8634E"/>
    <w:rsid w:val="00E87455"/>
    <w:rsid w:val="00EA2969"/>
    <w:rsid w:val="00EA58EB"/>
    <w:rsid w:val="00EA6D26"/>
    <w:rsid w:val="00EB6BA0"/>
    <w:rsid w:val="00ED4D58"/>
    <w:rsid w:val="00ED4F40"/>
    <w:rsid w:val="00EE15F1"/>
    <w:rsid w:val="00EE1A8D"/>
    <w:rsid w:val="00EE1D12"/>
    <w:rsid w:val="00EE751F"/>
    <w:rsid w:val="00EE7E40"/>
    <w:rsid w:val="00EF3064"/>
    <w:rsid w:val="00F01D5B"/>
    <w:rsid w:val="00F02482"/>
    <w:rsid w:val="00F27CD3"/>
    <w:rsid w:val="00F415FF"/>
    <w:rsid w:val="00F41CF7"/>
    <w:rsid w:val="00F535B8"/>
    <w:rsid w:val="00F54AC2"/>
    <w:rsid w:val="00F5655D"/>
    <w:rsid w:val="00F615F3"/>
    <w:rsid w:val="00F628A2"/>
    <w:rsid w:val="00F713DC"/>
    <w:rsid w:val="00F80CA5"/>
    <w:rsid w:val="00F824A2"/>
    <w:rsid w:val="00F87AE3"/>
    <w:rsid w:val="00F9182C"/>
    <w:rsid w:val="00F91F16"/>
    <w:rsid w:val="00FA1C25"/>
    <w:rsid w:val="00FA2044"/>
    <w:rsid w:val="00FA5853"/>
    <w:rsid w:val="00FA6AF1"/>
    <w:rsid w:val="00FB3DB8"/>
    <w:rsid w:val="00FB63F2"/>
    <w:rsid w:val="00FB78DC"/>
    <w:rsid w:val="00FC2385"/>
    <w:rsid w:val="00FD0B1C"/>
    <w:rsid w:val="00FD277D"/>
    <w:rsid w:val="00FE499E"/>
    <w:rsid w:val="00FF4555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821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046E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4</Pages>
  <Words>296</Words>
  <Characters>1690</Characters>
  <Application>Microsoft Macintosh Word</Application>
  <DocSecurity>0</DocSecurity>
  <Lines>14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99</cp:revision>
  <dcterms:created xsi:type="dcterms:W3CDTF">2022-03-23T02:02:00Z</dcterms:created>
  <dcterms:modified xsi:type="dcterms:W3CDTF">2022-07-05T03:26:00Z</dcterms:modified>
</cp:coreProperties>
</file>